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D545F" w14:textId="466116CE" w:rsidR="00943CBC" w:rsidRPr="00943CBC" w:rsidRDefault="00216B0F" w:rsidP="00990B55">
      <w:pPr>
        <w:rPr>
          <w:b/>
          <w:bCs/>
        </w:rPr>
      </w:pPr>
      <w:bookmarkStart w:id="0" w:name="_Hlk217379410"/>
      <w:bookmarkStart w:id="1" w:name="_Hlk217379453"/>
      <w:r w:rsidRPr="00216B0F">
        <w:rPr>
          <w:b/>
          <w:bCs/>
        </w:rPr>
        <w:t>S1. List of articles excluded in the final studies Exploring Barriers and Enablers to Diabetes Self-Care in Ethiopia, 2025</w:t>
      </w:r>
    </w:p>
    <w:tbl>
      <w:tblPr>
        <w:tblStyle w:val="TableGrid"/>
        <w:tblW w:w="13401" w:type="dxa"/>
        <w:tblLook w:val="04A0" w:firstRow="1" w:lastRow="0" w:firstColumn="1" w:lastColumn="0" w:noHBand="0" w:noVBand="1"/>
      </w:tblPr>
      <w:tblGrid>
        <w:gridCol w:w="2065"/>
        <w:gridCol w:w="6702"/>
        <w:gridCol w:w="1128"/>
        <w:gridCol w:w="3506"/>
      </w:tblGrid>
      <w:tr w:rsidR="009366C6" w14:paraId="16DB6B46" w14:textId="77777777" w:rsidTr="00990B55">
        <w:trPr>
          <w:trHeight w:val="579"/>
        </w:trPr>
        <w:tc>
          <w:tcPr>
            <w:tcW w:w="2065" w:type="dxa"/>
          </w:tcPr>
          <w:bookmarkEnd w:id="0"/>
          <w:p w14:paraId="7C9138D4" w14:textId="46918054" w:rsidR="00943CBC" w:rsidRDefault="00943CBC" w:rsidP="00990B55">
            <w:r>
              <w:t>Author and year of publication</w:t>
            </w:r>
          </w:p>
        </w:tc>
        <w:tc>
          <w:tcPr>
            <w:tcW w:w="6702" w:type="dxa"/>
          </w:tcPr>
          <w:p w14:paraId="6A3E13ED" w14:textId="24FCAB19" w:rsidR="00943CBC" w:rsidRDefault="00943CBC" w:rsidP="00990B55">
            <w:r>
              <w:t>Tittle</w:t>
            </w:r>
          </w:p>
        </w:tc>
        <w:tc>
          <w:tcPr>
            <w:tcW w:w="1128" w:type="dxa"/>
          </w:tcPr>
          <w:p w14:paraId="4879C9AA" w14:textId="45BE700B" w:rsidR="00943CBC" w:rsidRDefault="00943CBC" w:rsidP="00990B55">
            <w:r>
              <w:t>Remark</w:t>
            </w:r>
          </w:p>
        </w:tc>
        <w:tc>
          <w:tcPr>
            <w:tcW w:w="3506" w:type="dxa"/>
          </w:tcPr>
          <w:p w14:paraId="6A8F4F20" w14:textId="4D693A24" w:rsidR="00943CBC" w:rsidRDefault="00943CBC" w:rsidP="00990B55">
            <w:r>
              <w:t>Reason</w:t>
            </w:r>
          </w:p>
        </w:tc>
      </w:tr>
      <w:tr w:rsidR="009366C6" w14:paraId="7C129277" w14:textId="77777777" w:rsidTr="00990B55">
        <w:trPr>
          <w:trHeight w:val="962"/>
        </w:trPr>
        <w:tc>
          <w:tcPr>
            <w:tcW w:w="2065" w:type="dxa"/>
          </w:tcPr>
          <w:p w14:paraId="7AAF1E70" w14:textId="0E476272" w:rsidR="00943CBC" w:rsidRDefault="00943CBC" w:rsidP="00990B55">
            <w:r w:rsidRPr="00943CBC">
              <w:t>Abate, T. W</w:t>
            </w:r>
            <w:r>
              <w:t>. et.al,2021</w:t>
            </w:r>
          </w:p>
        </w:tc>
        <w:tc>
          <w:tcPr>
            <w:tcW w:w="6702" w:type="dxa"/>
          </w:tcPr>
          <w:p w14:paraId="2B2FAFDE" w14:textId="5D939CED" w:rsidR="00943CBC" w:rsidRPr="00943CBC" w:rsidRDefault="00943CBC" w:rsidP="00990B55">
            <w:r w:rsidRPr="00943CBC">
              <w:t>Non-adherence to self-care and associated factors among diabetes adult population in Ethiopian: A systemic review with meta-analysis</w:t>
            </w:r>
          </w:p>
        </w:tc>
        <w:tc>
          <w:tcPr>
            <w:tcW w:w="1128" w:type="dxa"/>
          </w:tcPr>
          <w:p w14:paraId="721D8377" w14:textId="0C78305F" w:rsidR="00943CBC" w:rsidRDefault="00943CBC" w:rsidP="00990B55">
            <w:r>
              <w:t>Excluded</w:t>
            </w:r>
          </w:p>
        </w:tc>
        <w:tc>
          <w:tcPr>
            <w:tcW w:w="3506" w:type="dxa"/>
          </w:tcPr>
          <w:p w14:paraId="5F7A90D1" w14:textId="3D67FDD0" w:rsidR="00943CBC" w:rsidRDefault="00943CBC" w:rsidP="00990B55">
            <w:r>
              <w:t>It is reviewing paper not original article</w:t>
            </w:r>
          </w:p>
        </w:tc>
      </w:tr>
      <w:tr w:rsidR="00943CBC" w14:paraId="3EBC77DC" w14:textId="77777777" w:rsidTr="00990B55">
        <w:trPr>
          <w:trHeight w:val="620"/>
        </w:trPr>
        <w:tc>
          <w:tcPr>
            <w:tcW w:w="2065" w:type="dxa"/>
          </w:tcPr>
          <w:p w14:paraId="67C81E0C" w14:textId="16C516A3" w:rsidR="00943CBC" w:rsidRPr="00943CBC" w:rsidRDefault="00943CBC" w:rsidP="00990B55">
            <w:r w:rsidRPr="00943CBC">
              <w:t xml:space="preserve">Ketema, </w:t>
            </w:r>
            <w:proofErr w:type="gramStart"/>
            <w:r w:rsidRPr="00943CBC">
              <w:t>D.B</w:t>
            </w:r>
            <w:r>
              <w:t>,et.al</w:t>
            </w:r>
            <w:proofErr w:type="gramEnd"/>
            <w:r>
              <w:t>,2020</w:t>
            </w:r>
          </w:p>
        </w:tc>
        <w:tc>
          <w:tcPr>
            <w:tcW w:w="6702" w:type="dxa"/>
          </w:tcPr>
          <w:p w14:paraId="03359E09" w14:textId="100D2D08" w:rsidR="00943CBC" w:rsidRPr="00943CBC" w:rsidRDefault="00943CBC" w:rsidP="00990B55">
            <w:r w:rsidRPr="00943CBC">
              <w:t>Level of self-care practice among diabetic patients in Ethiopia: a systematic review and meta-analysis</w:t>
            </w:r>
          </w:p>
        </w:tc>
        <w:tc>
          <w:tcPr>
            <w:tcW w:w="1128" w:type="dxa"/>
          </w:tcPr>
          <w:p w14:paraId="3AFC736C" w14:textId="2629A73F" w:rsidR="00943CBC" w:rsidRDefault="00943CBC" w:rsidP="00990B55">
            <w:r>
              <w:t>Excluded</w:t>
            </w:r>
          </w:p>
        </w:tc>
        <w:tc>
          <w:tcPr>
            <w:tcW w:w="3506" w:type="dxa"/>
          </w:tcPr>
          <w:p w14:paraId="01E4B9E7" w14:textId="2BC5A878" w:rsidR="00943CBC" w:rsidRDefault="00943CBC" w:rsidP="00990B55">
            <w:r>
              <w:t xml:space="preserve">It is reviewing paper not original article and focus on quantative </w:t>
            </w:r>
          </w:p>
        </w:tc>
      </w:tr>
      <w:tr w:rsidR="00943CBC" w14:paraId="7944E6C7" w14:textId="77777777" w:rsidTr="00990B55">
        <w:trPr>
          <w:trHeight w:val="1160"/>
        </w:trPr>
        <w:tc>
          <w:tcPr>
            <w:tcW w:w="2065" w:type="dxa"/>
          </w:tcPr>
          <w:p w14:paraId="5F4EFB74" w14:textId="01064969" w:rsidR="00943CBC" w:rsidRPr="00943CBC" w:rsidRDefault="00943CBC" w:rsidP="00990B55">
            <w:r w:rsidRPr="00943CBC">
              <w:t>Hailu, F. B</w:t>
            </w:r>
            <w:r>
              <w:t>,2019</w:t>
            </w:r>
          </w:p>
        </w:tc>
        <w:tc>
          <w:tcPr>
            <w:tcW w:w="6702" w:type="dxa"/>
          </w:tcPr>
          <w:p w14:paraId="74117B63" w14:textId="314EF630" w:rsidR="00943CBC" w:rsidRPr="00943CBC" w:rsidRDefault="00943CBC" w:rsidP="00990B55">
            <w:r w:rsidRPr="00943CBC">
              <w:t>Diabetes Self-Management Education (DSME) – Effect on Knowledge, Self-Care Behavior, and Self-Efficacy Among Type 2 Diabetes Patients in Ethiopia: A Controlled Clinical Trial</w:t>
            </w:r>
          </w:p>
        </w:tc>
        <w:tc>
          <w:tcPr>
            <w:tcW w:w="1128" w:type="dxa"/>
          </w:tcPr>
          <w:p w14:paraId="5DB77488" w14:textId="5B3B5025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61FE7114" w14:textId="343E2137" w:rsidR="00943CBC" w:rsidRDefault="00943CBC" w:rsidP="00990B55">
            <w:r>
              <w:t xml:space="preserve">Focus on effect of education rather than barriers and facilitators toward </w:t>
            </w:r>
            <w:r w:rsidR="00401F42">
              <w:t>diabetic’s</w:t>
            </w:r>
            <w:r>
              <w:t xml:space="preserve"> self-care practice</w:t>
            </w:r>
          </w:p>
        </w:tc>
      </w:tr>
      <w:tr w:rsidR="00943CBC" w14:paraId="0D60901B" w14:textId="77777777" w:rsidTr="00990B55">
        <w:trPr>
          <w:trHeight w:val="1340"/>
        </w:trPr>
        <w:tc>
          <w:tcPr>
            <w:tcW w:w="2065" w:type="dxa"/>
          </w:tcPr>
          <w:p w14:paraId="0B5F85DE" w14:textId="027BBC35" w:rsidR="00943CBC" w:rsidRPr="00943CBC" w:rsidRDefault="00943CBC" w:rsidP="00990B55">
            <w:r w:rsidRPr="00943CBC">
              <w:t xml:space="preserve">Kassahun, </w:t>
            </w:r>
            <w:r w:rsidR="00401F42" w:rsidRPr="00943CBC">
              <w:t>T</w:t>
            </w:r>
            <w:r w:rsidR="00401F42">
              <w:t>. et.al</w:t>
            </w:r>
            <w:r>
              <w:t xml:space="preserve"> 2016</w:t>
            </w:r>
          </w:p>
        </w:tc>
        <w:tc>
          <w:tcPr>
            <w:tcW w:w="6702" w:type="dxa"/>
          </w:tcPr>
          <w:p w14:paraId="6A9F45C0" w14:textId="0EAD36B6" w:rsidR="00943CBC" w:rsidRPr="00943CBC" w:rsidRDefault="00943CBC" w:rsidP="00990B55">
            <w:r w:rsidRPr="00943CBC">
              <w:t xml:space="preserve">Diabetes related knowledge, self-care </w:t>
            </w:r>
            <w:proofErr w:type="spellStart"/>
            <w:r w:rsidRPr="00943CBC">
              <w:t>behaviours</w:t>
            </w:r>
            <w:proofErr w:type="spellEnd"/>
            <w:r w:rsidRPr="00943CBC">
              <w:t xml:space="preserve"> and adherence to medications among diabetic patients in Southwest Ethiopia: a cross-sectional survey</w:t>
            </w:r>
          </w:p>
        </w:tc>
        <w:tc>
          <w:tcPr>
            <w:tcW w:w="1128" w:type="dxa"/>
          </w:tcPr>
          <w:p w14:paraId="7B43C81D" w14:textId="0D7E6F70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7260F9EB" w14:textId="58032FD3" w:rsidR="00943CBC" w:rsidRDefault="00401F42" w:rsidP="00990B55">
            <w:r>
              <w:t>Focus on medication adherence rather than barriers and facilitators toward diabetic’s self-care practice</w:t>
            </w:r>
          </w:p>
        </w:tc>
      </w:tr>
      <w:tr w:rsidR="00943CBC" w14:paraId="6C573403" w14:textId="77777777" w:rsidTr="00990B55">
        <w:trPr>
          <w:trHeight w:val="710"/>
        </w:trPr>
        <w:tc>
          <w:tcPr>
            <w:tcW w:w="2065" w:type="dxa"/>
          </w:tcPr>
          <w:p w14:paraId="4C85064B" w14:textId="4EC70266" w:rsidR="00943CBC" w:rsidRPr="00943CBC" w:rsidRDefault="00401F42" w:rsidP="00990B55">
            <w:r>
              <w:t>Zeleke.et.al,2018</w:t>
            </w:r>
          </w:p>
        </w:tc>
        <w:tc>
          <w:tcPr>
            <w:tcW w:w="6702" w:type="dxa"/>
          </w:tcPr>
          <w:p w14:paraId="264F44B6" w14:textId="7C0B76FE" w:rsidR="00943CBC" w:rsidRPr="00943CBC" w:rsidRDefault="00401F42" w:rsidP="00990B55">
            <w:r w:rsidRPr="00401F42">
              <w:t>Adherence to diabetic self-care practices and its associated factors among patients with type 2 diabetes in Addis Ababa, Ethiopia</w:t>
            </w:r>
          </w:p>
        </w:tc>
        <w:tc>
          <w:tcPr>
            <w:tcW w:w="1128" w:type="dxa"/>
          </w:tcPr>
          <w:p w14:paraId="4A0BCF4F" w14:textId="4685E6EA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421CF7B2" w14:textId="617C13FE" w:rsidR="00943CBC" w:rsidRDefault="00401F42" w:rsidP="00990B55">
            <w:r>
              <w:t xml:space="preserve">It focusses on adherence </w:t>
            </w:r>
          </w:p>
        </w:tc>
      </w:tr>
      <w:tr w:rsidR="00943CBC" w14:paraId="6D823CAD" w14:textId="77777777" w:rsidTr="00990B55">
        <w:trPr>
          <w:trHeight w:val="579"/>
        </w:trPr>
        <w:tc>
          <w:tcPr>
            <w:tcW w:w="2065" w:type="dxa"/>
          </w:tcPr>
          <w:p w14:paraId="239DEAAE" w14:textId="3375C855" w:rsidR="00943CBC" w:rsidRPr="00943CBC" w:rsidRDefault="00401F42" w:rsidP="00990B55">
            <w:r w:rsidRPr="00401F42">
              <w:t xml:space="preserve">Mariye, </w:t>
            </w:r>
            <w:proofErr w:type="gramStart"/>
            <w:r w:rsidRPr="00401F42">
              <w:t>T</w:t>
            </w:r>
            <w:r>
              <w:t>,et.al</w:t>
            </w:r>
            <w:proofErr w:type="gramEnd"/>
            <w:r>
              <w:t>,2017</w:t>
            </w:r>
          </w:p>
        </w:tc>
        <w:tc>
          <w:tcPr>
            <w:tcW w:w="6702" w:type="dxa"/>
          </w:tcPr>
          <w:p w14:paraId="7C40D0C7" w14:textId="35ACE8F1" w:rsidR="00943CBC" w:rsidRPr="00943CBC" w:rsidRDefault="00401F42" w:rsidP="00990B55">
            <w:r w:rsidRPr="00401F42">
              <w:t>Magnitude of diabetes self-care practice and associated factors among type two adult diabetic patients following at public Hospitals in central zone, Tigray Region, Ethiopia, 2017</w:t>
            </w:r>
          </w:p>
        </w:tc>
        <w:tc>
          <w:tcPr>
            <w:tcW w:w="1128" w:type="dxa"/>
          </w:tcPr>
          <w:p w14:paraId="5D964BA4" w14:textId="19F886F0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69E0BB67" w14:textId="7FC5EF14" w:rsidR="00943CBC" w:rsidRDefault="00401F42" w:rsidP="00990B55">
            <w:r>
              <w:t>It focusses on magnitudes rather than barriers and facilitators toward diabetic’s self-care practice</w:t>
            </w:r>
          </w:p>
        </w:tc>
      </w:tr>
      <w:tr w:rsidR="00943CBC" w14:paraId="11F43DDE" w14:textId="77777777" w:rsidTr="00990B55">
        <w:trPr>
          <w:trHeight w:val="142"/>
        </w:trPr>
        <w:tc>
          <w:tcPr>
            <w:tcW w:w="2065" w:type="dxa"/>
          </w:tcPr>
          <w:p w14:paraId="385EA605" w14:textId="16B6F6FA" w:rsidR="00943CBC" w:rsidRPr="00943CBC" w:rsidRDefault="00401F42" w:rsidP="00990B55">
            <w:r w:rsidRPr="00401F42">
              <w:t xml:space="preserve">Niguse, </w:t>
            </w:r>
            <w:proofErr w:type="gramStart"/>
            <w:r w:rsidRPr="00401F42">
              <w:t>H</w:t>
            </w:r>
            <w:r>
              <w:t>.et.al</w:t>
            </w:r>
            <w:proofErr w:type="gramEnd"/>
            <w:r>
              <w:t>,2019</w:t>
            </w:r>
          </w:p>
        </w:tc>
        <w:tc>
          <w:tcPr>
            <w:tcW w:w="6702" w:type="dxa"/>
          </w:tcPr>
          <w:p w14:paraId="2213DA52" w14:textId="56112E13" w:rsidR="00943CBC" w:rsidRPr="00943CBC" w:rsidRDefault="00401F42" w:rsidP="00990B55">
            <w:r w:rsidRPr="00401F42">
              <w:t xml:space="preserve">Self-care related knowledge, attitude, practice and associated factors among patients with diabetes in </w:t>
            </w:r>
            <w:proofErr w:type="spellStart"/>
            <w:r w:rsidRPr="00401F42">
              <w:t>Ayder</w:t>
            </w:r>
            <w:proofErr w:type="spellEnd"/>
            <w:r w:rsidRPr="00401F42">
              <w:t xml:space="preserve"> Comprehensive Specialized Hospital, North Ethiopia</w:t>
            </w:r>
          </w:p>
        </w:tc>
        <w:tc>
          <w:tcPr>
            <w:tcW w:w="1128" w:type="dxa"/>
          </w:tcPr>
          <w:p w14:paraId="6EAB40B8" w14:textId="6E5D5630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3ADED73E" w14:textId="35B05A63" w:rsidR="00943CBC" w:rsidRDefault="00401F42" w:rsidP="00990B55">
            <w:r>
              <w:t>It focusses on KAP rather than barriers and facilitators toward diabetic’s self-care practice</w:t>
            </w:r>
          </w:p>
        </w:tc>
      </w:tr>
      <w:tr w:rsidR="00943CBC" w14:paraId="1E938395" w14:textId="77777777" w:rsidTr="00990B55">
        <w:trPr>
          <w:trHeight w:val="142"/>
        </w:trPr>
        <w:tc>
          <w:tcPr>
            <w:tcW w:w="2065" w:type="dxa"/>
          </w:tcPr>
          <w:p w14:paraId="613BAFF9" w14:textId="3FC1B6EE" w:rsidR="00943CBC" w:rsidRPr="00943CBC" w:rsidRDefault="009366C6" w:rsidP="00990B55">
            <w:proofErr w:type="gramStart"/>
            <w:r>
              <w:t>Semegn,et.al</w:t>
            </w:r>
            <w:proofErr w:type="gramEnd"/>
            <w:r>
              <w:t>.2023</w:t>
            </w:r>
          </w:p>
        </w:tc>
        <w:tc>
          <w:tcPr>
            <w:tcW w:w="6702" w:type="dxa"/>
          </w:tcPr>
          <w:p w14:paraId="49DAC53D" w14:textId="30477B48" w:rsidR="00943CBC" w:rsidRPr="00943CBC" w:rsidRDefault="009366C6" w:rsidP="00990B55">
            <w:r w:rsidRPr="009366C6">
              <w:t>Adherence to Self - Care Practice Among Type 2 Diabetes Mellitus Patients Using the Theory of Planned Behavior and Health Belief Model at Comprehensive Specialized Hospitals of Amhara Region, Ethiopia: Mixed Method</w:t>
            </w:r>
          </w:p>
        </w:tc>
        <w:tc>
          <w:tcPr>
            <w:tcW w:w="1128" w:type="dxa"/>
          </w:tcPr>
          <w:p w14:paraId="68CD9092" w14:textId="0DC067B3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313021F5" w14:textId="312C99E1" w:rsidR="00943CBC" w:rsidRDefault="009366C6" w:rsidP="00990B55">
            <w:r>
              <w:t>It focusses on adherence rather than barriers and facilitators toward diabetic’s self-care practice</w:t>
            </w:r>
          </w:p>
        </w:tc>
      </w:tr>
      <w:tr w:rsidR="00943CBC" w14:paraId="0A3717F2" w14:textId="77777777" w:rsidTr="00990B55">
        <w:trPr>
          <w:trHeight w:val="142"/>
        </w:trPr>
        <w:tc>
          <w:tcPr>
            <w:tcW w:w="2065" w:type="dxa"/>
          </w:tcPr>
          <w:p w14:paraId="1C2B9ADC" w14:textId="6640B4B6" w:rsidR="00943CBC" w:rsidRPr="00943CBC" w:rsidRDefault="009366C6" w:rsidP="00990B55">
            <w:r w:rsidRPr="009366C6">
              <w:lastRenderedPageBreak/>
              <w:t>Yehualashet, F.</w:t>
            </w:r>
            <w:proofErr w:type="gramStart"/>
            <w:r w:rsidRPr="009366C6">
              <w:t>A</w:t>
            </w:r>
            <w:r>
              <w:t>.et.al</w:t>
            </w:r>
            <w:proofErr w:type="gramEnd"/>
            <w:r>
              <w:t>,2024</w:t>
            </w:r>
          </w:p>
        </w:tc>
        <w:tc>
          <w:tcPr>
            <w:tcW w:w="6702" w:type="dxa"/>
          </w:tcPr>
          <w:p w14:paraId="4FE0B872" w14:textId="3D355321" w:rsidR="00943CBC" w:rsidRPr="00943CBC" w:rsidRDefault="009366C6" w:rsidP="00990B55">
            <w:r w:rsidRPr="009366C6">
              <w:t>Feasibility of diabetes self-management coaching program for individuals with type 2 diabetes in the Ethiopian primary care setting: a protocol for a feasibility mixed-methods parallel-group randomized controlled trial</w:t>
            </w:r>
          </w:p>
        </w:tc>
        <w:tc>
          <w:tcPr>
            <w:tcW w:w="1128" w:type="dxa"/>
          </w:tcPr>
          <w:p w14:paraId="7B10D509" w14:textId="29570609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4FC9C27D" w14:textId="28F50713" w:rsidR="00943CBC" w:rsidRDefault="009366C6" w:rsidP="00990B55">
            <w:r>
              <w:t>It focusses on feasibility of self-care rather than barriers and facilitators toward diabetic’s self-care practice</w:t>
            </w:r>
          </w:p>
        </w:tc>
      </w:tr>
      <w:tr w:rsidR="00943CBC" w14:paraId="6E7C2E3A" w14:textId="77777777" w:rsidTr="00990B55">
        <w:trPr>
          <w:trHeight w:val="142"/>
        </w:trPr>
        <w:tc>
          <w:tcPr>
            <w:tcW w:w="2065" w:type="dxa"/>
          </w:tcPr>
          <w:p w14:paraId="1BA4CE4C" w14:textId="7C87F699" w:rsidR="00943CBC" w:rsidRPr="00943CBC" w:rsidRDefault="009366C6" w:rsidP="00990B55">
            <w:proofErr w:type="spellStart"/>
            <w:r w:rsidRPr="009366C6">
              <w:t>Diriba</w:t>
            </w:r>
            <w:proofErr w:type="spellEnd"/>
            <w:r w:rsidRPr="009366C6">
              <w:t xml:space="preserve">, D. </w:t>
            </w:r>
            <w:proofErr w:type="gramStart"/>
            <w:r w:rsidRPr="009366C6">
              <w:t>C</w:t>
            </w:r>
            <w:r>
              <w:t>.et.al</w:t>
            </w:r>
            <w:proofErr w:type="gramEnd"/>
            <w:r>
              <w:t>,2021</w:t>
            </w:r>
          </w:p>
        </w:tc>
        <w:tc>
          <w:tcPr>
            <w:tcW w:w="6702" w:type="dxa"/>
          </w:tcPr>
          <w:p w14:paraId="1C8AE79E" w14:textId="7BDB85C0" w:rsidR="00943CBC" w:rsidRPr="00943CBC" w:rsidRDefault="009366C6" w:rsidP="00990B55">
            <w:r w:rsidRPr="009366C6">
              <w:t>A nurse-led, community-based self-management program for people living with type 2 diabetes in Western Ethiopia: A feasibility and pilot study protocol</w:t>
            </w:r>
          </w:p>
        </w:tc>
        <w:tc>
          <w:tcPr>
            <w:tcW w:w="1128" w:type="dxa"/>
          </w:tcPr>
          <w:p w14:paraId="17E4601C" w14:textId="0A8F501A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2F47BF21" w14:textId="2504EA9F" w:rsidR="00943CBC" w:rsidRDefault="009366C6" w:rsidP="00990B55">
            <w:r>
              <w:t>Wrong population</w:t>
            </w:r>
          </w:p>
        </w:tc>
      </w:tr>
      <w:tr w:rsidR="00943CBC" w14:paraId="44358880" w14:textId="77777777" w:rsidTr="00990B55">
        <w:trPr>
          <w:trHeight w:val="1441"/>
        </w:trPr>
        <w:tc>
          <w:tcPr>
            <w:tcW w:w="2065" w:type="dxa"/>
          </w:tcPr>
          <w:p w14:paraId="2D064DB9" w14:textId="6A514A3B" w:rsidR="00943CBC" w:rsidRPr="00943CBC" w:rsidRDefault="009366C6" w:rsidP="00990B55">
            <w:proofErr w:type="spellStart"/>
            <w:r w:rsidRPr="009366C6">
              <w:t>Diriba</w:t>
            </w:r>
            <w:proofErr w:type="spellEnd"/>
            <w:r w:rsidRPr="009366C6">
              <w:t xml:space="preserve">, D. </w:t>
            </w:r>
            <w:proofErr w:type="gramStart"/>
            <w:r w:rsidRPr="009366C6">
              <w:t>C</w:t>
            </w:r>
            <w:r>
              <w:t>.et.al</w:t>
            </w:r>
            <w:proofErr w:type="gramEnd"/>
            <w:r>
              <w:t>,2023</w:t>
            </w:r>
          </w:p>
        </w:tc>
        <w:tc>
          <w:tcPr>
            <w:tcW w:w="6702" w:type="dxa"/>
          </w:tcPr>
          <w:p w14:paraId="65E08659" w14:textId="2789704F" w:rsidR="00943CBC" w:rsidRPr="00943CBC" w:rsidRDefault="009366C6" w:rsidP="00990B55">
            <w:r w:rsidRPr="009366C6">
              <w:t xml:space="preserve">Effects of family-based diabetes self-management education and support </w:t>
            </w:r>
            <w:proofErr w:type="spellStart"/>
            <w:r w:rsidRPr="009366C6">
              <w:t>programme</w:t>
            </w:r>
            <w:proofErr w:type="spellEnd"/>
            <w:r w:rsidRPr="009366C6">
              <w:t xml:space="preserve"> on support </w:t>
            </w:r>
            <w:proofErr w:type="spellStart"/>
            <w:r w:rsidRPr="009366C6">
              <w:t>behaviour</w:t>
            </w:r>
            <w:proofErr w:type="spellEnd"/>
            <w:r w:rsidRPr="009366C6">
              <w:t xml:space="preserve"> amongst adults with type 2 diabetes in Western Ethiopia</w:t>
            </w:r>
          </w:p>
        </w:tc>
        <w:tc>
          <w:tcPr>
            <w:tcW w:w="1128" w:type="dxa"/>
          </w:tcPr>
          <w:p w14:paraId="718F03DB" w14:textId="3700BE34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1693EE9C" w14:textId="304FC8CA" w:rsidR="00943CBC" w:rsidRDefault="009366C6" w:rsidP="00990B55">
            <w:r>
              <w:t>Focus on effects of family education and their supports rather than barriers and facilitators toward diabetic’s self-care practice</w:t>
            </w:r>
          </w:p>
        </w:tc>
      </w:tr>
      <w:tr w:rsidR="00943CBC" w14:paraId="276B023F" w14:textId="77777777" w:rsidTr="00990B55">
        <w:trPr>
          <w:trHeight w:val="142"/>
        </w:trPr>
        <w:tc>
          <w:tcPr>
            <w:tcW w:w="2065" w:type="dxa"/>
          </w:tcPr>
          <w:p w14:paraId="54C26852" w14:textId="3CAF1DE9" w:rsidR="00943CBC" w:rsidRPr="00943CBC" w:rsidRDefault="00A912CF" w:rsidP="00990B55">
            <w:r w:rsidRPr="00943CBC">
              <w:t>Hailu, F. B</w:t>
            </w:r>
            <w:r>
              <w:t>,2018</w:t>
            </w:r>
          </w:p>
        </w:tc>
        <w:tc>
          <w:tcPr>
            <w:tcW w:w="6702" w:type="dxa"/>
          </w:tcPr>
          <w:p w14:paraId="4128F91E" w14:textId="534F90B7" w:rsidR="00943CBC" w:rsidRPr="00943CBC" w:rsidRDefault="00A912CF" w:rsidP="00990B55">
            <w:r w:rsidRPr="00A912CF">
              <w:t>Nurse-Led Diabetes Self-Management Education Improves Clinical Parameters in Ethiopia</w:t>
            </w:r>
          </w:p>
        </w:tc>
        <w:tc>
          <w:tcPr>
            <w:tcW w:w="1128" w:type="dxa"/>
          </w:tcPr>
          <w:p w14:paraId="5BE9B9E1" w14:textId="328D92AE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308CDF9B" w14:textId="42BAE64D" w:rsidR="00943CBC" w:rsidRDefault="00A912CF" w:rsidP="00990B55">
            <w:r>
              <w:t xml:space="preserve">Wrong </w:t>
            </w:r>
            <w:proofErr w:type="spellStart"/>
            <w:r>
              <w:t>poulation</w:t>
            </w:r>
            <w:proofErr w:type="spellEnd"/>
          </w:p>
        </w:tc>
      </w:tr>
      <w:tr w:rsidR="00943CBC" w14:paraId="7AE16049" w14:textId="77777777" w:rsidTr="00990B55">
        <w:trPr>
          <w:trHeight w:val="142"/>
        </w:trPr>
        <w:tc>
          <w:tcPr>
            <w:tcW w:w="2065" w:type="dxa"/>
          </w:tcPr>
          <w:p w14:paraId="4F41E28F" w14:textId="21CE5BE7" w:rsidR="00943CBC" w:rsidRPr="00943CBC" w:rsidRDefault="00A912CF" w:rsidP="00990B55">
            <w:proofErr w:type="spellStart"/>
            <w:proofErr w:type="gramStart"/>
            <w:r w:rsidRPr="00A912CF">
              <w:t>Habebo</w:t>
            </w:r>
            <w:proofErr w:type="spellEnd"/>
            <w:r>
              <w:t xml:space="preserve"> ,T</w:t>
            </w:r>
            <w:proofErr w:type="gramEnd"/>
            <w:r>
              <w:t xml:space="preserve">,T. </w:t>
            </w:r>
            <w:proofErr w:type="gramStart"/>
            <w:r>
              <w:t>et..</w:t>
            </w:r>
            <w:proofErr w:type="gramEnd"/>
            <w:r>
              <w:t>al,2020</w:t>
            </w:r>
          </w:p>
        </w:tc>
        <w:tc>
          <w:tcPr>
            <w:tcW w:w="6702" w:type="dxa"/>
          </w:tcPr>
          <w:p w14:paraId="2D9D6037" w14:textId="14617B3E" w:rsidR="00943CBC" w:rsidRPr="00943CBC" w:rsidRDefault="00A912CF" w:rsidP="00990B55">
            <w:r w:rsidRPr="00A912CF">
              <w:t>Prevalence of Poor Diabetes Self-Management Behaviors among Ethiopian Diabetes Mellitus Patients: A Systematic Review and Meta- Analysis</w:t>
            </w:r>
          </w:p>
        </w:tc>
        <w:tc>
          <w:tcPr>
            <w:tcW w:w="1128" w:type="dxa"/>
          </w:tcPr>
          <w:p w14:paraId="0980F6C6" w14:textId="7C40E31E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3387C6C6" w14:textId="46193450" w:rsidR="00943CBC" w:rsidRDefault="00A912CF" w:rsidP="00990B55">
            <w:r>
              <w:t xml:space="preserve">Focus on quantative </w:t>
            </w:r>
          </w:p>
        </w:tc>
      </w:tr>
      <w:tr w:rsidR="00943CBC" w14:paraId="64C13ADB" w14:textId="77777777" w:rsidTr="00990B55">
        <w:trPr>
          <w:trHeight w:val="142"/>
        </w:trPr>
        <w:tc>
          <w:tcPr>
            <w:tcW w:w="2065" w:type="dxa"/>
          </w:tcPr>
          <w:p w14:paraId="3337BFDD" w14:textId="1C09E2A9" w:rsidR="00943CBC" w:rsidRPr="00943CBC" w:rsidRDefault="00A912CF" w:rsidP="00990B55">
            <w:proofErr w:type="spellStart"/>
            <w:r>
              <w:t>Gurmu</w:t>
            </w:r>
            <w:proofErr w:type="spellEnd"/>
            <w:r>
              <w:t xml:space="preserve"> Y and </w:t>
            </w:r>
            <w:r w:rsidRPr="00A912CF">
              <w:t>Abebe Dechasa</w:t>
            </w:r>
            <w:r>
              <w:t>,2023</w:t>
            </w:r>
          </w:p>
        </w:tc>
        <w:tc>
          <w:tcPr>
            <w:tcW w:w="6702" w:type="dxa"/>
          </w:tcPr>
          <w:p w14:paraId="7CC85820" w14:textId="3EFADE74" w:rsidR="00943CBC" w:rsidRPr="00943CBC" w:rsidRDefault="00A912CF" w:rsidP="00990B55">
            <w:r w:rsidRPr="00A912CF">
              <w:t xml:space="preserve">Effect of patient centered diabetes </w:t>
            </w:r>
            <w:proofErr w:type="spellStart"/>
            <w:r w:rsidRPr="00A912CF">
              <w:t>self care</w:t>
            </w:r>
            <w:proofErr w:type="spellEnd"/>
            <w:r w:rsidRPr="00A912CF">
              <w:t xml:space="preserve"> management education among adult diabetes patients in Ambo town, Ethiopia: An interventional study</w:t>
            </w:r>
          </w:p>
        </w:tc>
        <w:tc>
          <w:tcPr>
            <w:tcW w:w="1128" w:type="dxa"/>
          </w:tcPr>
          <w:p w14:paraId="2CE9B179" w14:textId="6055E1CB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1C4A2D86" w14:textId="79DEFEEC" w:rsidR="00943CBC" w:rsidRDefault="00A912CF" w:rsidP="00990B55">
            <w:r>
              <w:t xml:space="preserve">Focus on </w:t>
            </w:r>
            <w:r w:rsidRPr="00A912CF">
              <w:t>Effect of patient centered</w:t>
            </w:r>
            <w:r>
              <w:t xml:space="preserve"> education</w:t>
            </w:r>
          </w:p>
        </w:tc>
      </w:tr>
      <w:tr w:rsidR="00943CBC" w14:paraId="2AB4ABF2" w14:textId="77777777" w:rsidTr="00990B55">
        <w:trPr>
          <w:trHeight w:val="1088"/>
        </w:trPr>
        <w:tc>
          <w:tcPr>
            <w:tcW w:w="2065" w:type="dxa"/>
          </w:tcPr>
          <w:p w14:paraId="63FBC0D8" w14:textId="4A519A15" w:rsidR="00943CBC" w:rsidRPr="00943CBC" w:rsidRDefault="00A912CF" w:rsidP="00990B55">
            <w:r w:rsidRPr="00A912CF">
              <w:t xml:space="preserve">Mekonen, </w:t>
            </w:r>
            <w:proofErr w:type="gramStart"/>
            <w:r w:rsidRPr="00A912CF">
              <w:t>E.G</w:t>
            </w:r>
            <w:r>
              <w:t>,et</w:t>
            </w:r>
            <w:proofErr w:type="gramEnd"/>
            <w:r>
              <w:t>.l,2021</w:t>
            </w:r>
          </w:p>
        </w:tc>
        <w:tc>
          <w:tcPr>
            <w:tcW w:w="6702" w:type="dxa"/>
          </w:tcPr>
          <w:p w14:paraId="4C21FDC7" w14:textId="597C49A8" w:rsidR="00943CBC" w:rsidRPr="00943CBC" w:rsidRDefault="00A912CF" w:rsidP="00990B55">
            <w:r w:rsidRPr="00A912CF">
              <w:t>Knowledge, attitude, and practice towards self-management among diabetic patients at Debre Tabor General Hospital chronic diseases follow-up clinic, Northwest Ethiopia</w:t>
            </w:r>
          </w:p>
        </w:tc>
        <w:tc>
          <w:tcPr>
            <w:tcW w:w="1128" w:type="dxa"/>
          </w:tcPr>
          <w:p w14:paraId="4F1196EE" w14:textId="59C4182A" w:rsidR="00943CBC" w:rsidRDefault="00943CBC" w:rsidP="00990B55">
            <w:r w:rsidRPr="007966A4">
              <w:t>Excluded</w:t>
            </w:r>
          </w:p>
        </w:tc>
        <w:tc>
          <w:tcPr>
            <w:tcW w:w="3506" w:type="dxa"/>
          </w:tcPr>
          <w:p w14:paraId="70D807EB" w14:textId="3BE5CDA6" w:rsidR="00943CBC" w:rsidRDefault="00A912CF" w:rsidP="00990B55">
            <w:r w:rsidRPr="00A912CF">
              <w:t xml:space="preserve">It focusses on </w:t>
            </w:r>
            <w:r>
              <w:t xml:space="preserve">KAP </w:t>
            </w:r>
            <w:r w:rsidRPr="00A912CF">
              <w:t>rather than barriers and facilitators toward diabetic’s self-care practice</w:t>
            </w:r>
          </w:p>
        </w:tc>
      </w:tr>
      <w:bookmarkEnd w:id="1"/>
    </w:tbl>
    <w:p w14:paraId="274DD93B" w14:textId="77777777" w:rsidR="00943CBC" w:rsidRDefault="00943CBC"/>
    <w:sectPr w:rsidR="00943CBC" w:rsidSect="00990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BC"/>
    <w:rsid w:val="00216B0F"/>
    <w:rsid w:val="0029647C"/>
    <w:rsid w:val="00401F42"/>
    <w:rsid w:val="00634DDE"/>
    <w:rsid w:val="009366C6"/>
    <w:rsid w:val="00943CBC"/>
    <w:rsid w:val="00990B55"/>
    <w:rsid w:val="00A912CF"/>
    <w:rsid w:val="00BD46BD"/>
    <w:rsid w:val="00C722BF"/>
    <w:rsid w:val="00E0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D4A"/>
  <w15:chartTrackingRefBased/>
  <w15:docId w15:val="{88E265BB-C7C6-44C2-8CDF-E8AC73B2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C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3C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C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C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C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C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43C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C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C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C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C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3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k Abdulwehab</dc:creator>
  <cp:keywords/>
  <dc:description/>
  <cp:lastModifiedBy>Sadik Abdulwehab</cp:lastModifiedBy>
  <cp:revision>3</cp:revision>
  <dcterms:created xsi:type="dcterms:W3CDTF">2025-12-23T08:02:00Z</dcterms:created>
  <dcterms:modified xsi:type="dcterms:W3CDTF">2026-03-28T03:53:00Z</dcterms:modified>
</cp:coreProperties>
</file>